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50B67A" w14:textId="77777777" w:rsidR="007F46EC" w:rsidRPr="00396DE3" w:rsidRDefault="007F46EC" w:rsidP="007F46EC">
      <w:pPr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</w:pPr>
      <w:r w:rsidRPr="00396DE3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t>9</w:t>
      </w:r>
      <w:r w:rsidRPr="00396DE3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US"/>
        </w:rPr>
        <w:t>) Sequences of proteins used in this study.</w:t>
      </w:r>
      <w:r w:rsidRPr="00396DE3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The sequence 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extension </w:t>
      </w:r>
      <w:r w:rsidRPr="00396DE3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containing the hexa-his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tidine tag is shown in bold</w:t>
      </w:r>
      <w:r w:rsidRPr="00396DE3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.</w:t>
      </w:r>
    </w:p>
    <w:tbl>
      <w:tblPr>
        <w:tblW w:w="0" w:type="auto"/>
        <w:tblBorders>
          <w:top w:val="single" w:sz="12" w:space="0" w:color="auto"/>
          <w:bottom w:val="single" w:sz="12" w:space="0" w:color="auto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6094"/>
      </w:tblGrid>
      <w:tr w:rsidR="007F46EC" w:rsidRPr="00396DE3" w14:paraId="2A8CC701" w14:textId="77777777" w:rsidTr="00F50FD5"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45754242" w14:textId="77777777" w:rsidR="007F46EC" w:rsidRPr="00396DE3" w:rsidRDefault="007F46EC" w:rsidP="00F50FD5">
            <w:pPr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Protein name</w:t>
            </w:r>
          </w:p>
        </w:tc>
        <w:tc>
          <w:tcPr>
            <w:tcW w:w="6094" w:type="dxa"/>
            <w:tcBorders>
              <w:top w:val="single" w:sz="12" w:space="0" w:color="auto"/>
              <w:bottom w:val="single" w:sz="12" w:space="0" w:color="auto"/>
            </w:tcBorders>
          </w:tcPr>
          <w:p w14:paraId="3E7BB2F2" w14:textId="77777777" w:rsidR="007F46EC" w:rsidRPr="00396DE3" w:rsidRDefault="007F46EC" w:rsidP="00F50FD5">
            <w:pPr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 xml:space="preserve">Protein sequence </w:t>
            </w:r>
          </w:p>
        </w:tc>
      </w:tr>
      <w:tr w:rsidR="007F46EC" w:rsidRPr="00396DE3" w14:paraId="2FFC8072" w14:textId="77777777" w:rsidTr="00F50FD5">
        <w:trPr>
          <w:trHeight w:val="1301"/>
        </w:trPr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</w:tcPr>
          <w:p w14:paraId="75BB4A13" w14:textId="77777777" w:rsidR="007F46EC" w:rsidRPr="00396DE3" w:rsidRDefault="007F46EC" w:rsidP="00F50FD5">
            <w:pPr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ECA_RS21440</w:t>
            </w:r>
            <w:r w:rsidRPr="00396DE3">
              <w:rPr>
                <w:rFonts w:ascii="Times New Roman" w:hAnsi="Times New Roman" w:cs="Times New Roman"/>
                <w:lang w:val="en-US"/>
              </w:rPr>
              <w:t>-LBD</w:t>
            </w:r>
          </w:p>
          <w:p w14:paraId="2D15BD81" w14:textId="77777777" w:rsidR="007F46EC" w:rsidRPr="00396DE3" w:rsidRDefault="007F46EC" w:rsidP="00F50FD5">
            <w:pPr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396DE3">
              <w:rPr>
                <w:rFonts w:ascii="Times New Roman" w:hAnsi="Times New Roman" w:cs="Times New Roman"/>
                <w:lang w:val="en-US"/>
              </w:rPr>
              <w:t>PacH</w:t>
            </w:r>
            <w:proofErr w:type="spellEnd"/>
            <w:r w:rsidRPr="00396DE3">
              <w:rPr>
                <w:rFonts w:ascii="Times New Roman" w:hAnsi="Times New Roman" w:cs="Times New Roman"/>
                <w:lang w:val="en-US"/>
              </w:rPr>
              <w:t>-LBD)</w:t>
            </w:r>
          </w:p>
        </w:tc>
        <w:tc>
          <w:tcPr>
            <w:tcW w:w="6094" w:type="dxa"/>
            <w:tcBorders>
              <w:top w:val="single" w:sz="12" w:space="0" w:color="auto"/>
              <w:bottom w:val="single" w:sz="4" w:space="0" w:color="auto"/>
            </w:tcBorders>
          </w:tcPr>
          <w:p w14:paraId="3613C86B" w14:textId="77777777" w:rsidR="007F46EC" w:rsidRPr="00396DE3" w:rsidRDefault="007F46EC" w:rsidP="00F50FD5">
            <w:pPr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b/>
                <w:bCs/>
                <w:lang w:val="en-US"/>
              </w:rPr>
              <w:t>MGSS</w:t>
            </w:r>
            <w:r w:rsidRPr="00396DE3"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  <w:t>HHHHHH</w:t>
            </w:r>
            <w:r w:rsidRPr="00396DE3">
              <w:rPr>
                <w:rFonts w:ascii="Times New Roman" w:hAnsi="Times New Roman" w:cs="Times New Roman"/>
                <w:b/>
                <w:bCs/>
                <w:lang w:val="en-US"/>
              </w:rPr>
              <w:t>SSGLVPRGSHM</w:t>
            </w:r>
            <w:r w:rsidRPr="00396DE3">
              <w:rPr>
                <w:rFonts w:ascii="Times New Roman" w:hAnsi="Times New Roman" w:cs="Times New Roman"/>
                <w:lang w:val="en-US"/>
              </w:rPr>
              <w:t>RVHLLDLSEDIESLSEKNLTSLILIQDAKSGFDAVARSVRTIGLTSDSSRIQEEKRLIDQQIALNTDILTKLYSHLSEPESRDSLDRLTQARPAYRDAVNKAVELGVSENAEERARAVQLMVNEMQITQAPVFAALDSMTELQKKRTMEMTTSAMQEARSDGNTLI</w:t>
            </w:r>
          </w:p>
        </w:tc>
      </w:tr>
      <w:tr w:rsidR="007F46EC" w:rsidRPr="00396DE3" w14:paraId="1EFD85CF" w14:textId="77777777" w:rsidTr="00F50FD5">
        <w:tc>
          <w:tcPr>
            <w:tcW w:w="2410" w:type="dxa"/>
            <w:tcBorders>
              <w:top w:val="single" w:sz="4" w:space="0" w:color="auto"/>
              <w:bottom w:val="single" w:sz="4" w:space="0" w:color="000000"/>
            </w:tcBorders>
          </w:tcPr>
          <w:p w14:paraId="04D86B83" w14:textId="77777777" w:rsidR="007F46EC" w:rsidRPr="00EE53D2" w:rsidRDefault="007F46EC" w:rsidP="00F50F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53D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ECA_RS2144</w:t>
            </w:r>
            <w:r w:rsidRPr="00EE53D2">
              <w:rPr>
                <w:rFonts w:ascii="Times New Roman" w:hAnsi="Times New Roman" w:cs="Times New Roman"/>
                <w:color w:val="000000" w:themeColor="text1"/>
              </w:rPr>
              <w:t>5-LBD</w:t>
            </w:r>
          </w:p>
          <w:p w14:paraId="7DA128BF" w14:textId="77777777" w:rsidR="007F46EC" w:rsidRPr="00EE53D2" w:rsidRDefault="007F46EC" w:rsidP="00F50F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53D2">
              <w:rPr>
                <w:rFonts w:ascii="Times New Roman" w:hAnsi="Times New Roman" w:cs="Times New Roman"/>
                <w:color w:val="000000" w:themeColor="text1"/>
              </w:rPr>
              <w:t xml:space="preserve">(PacI-LBD) </w:t>
            </w:r>
          </w:p>
        </w:tc>
        <w:tc>
          <w:tcPr>
            <w:tcW w:w="6094" w:type="dxa"/>
            <w:tcBorders>
              <w:top w:val="single" w:sz="4" w:space="0" w:color="auto"/>
              <w:bottom w:val="single" w:sz="4" w:space="0" w:color="000000"/>
            </w:tcBorders>
          </w:tcPr>
          <w:p w14:paraId="2AA53561" w14:textId="77777777" w:rsidR="007F46EC" w:rsidRPr="00396DE3" w:rsidRDefault="007F46EC" w:rsidP="00F50FD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96DE3">
              <w:rPr>
                <w:rFonts w:ascii="Times New Roman" w:hAnsi="Times New Roman" w:cs="Times New Roman"/>
                <w:b/>
                <w:bCs/>
                <w:lang w:val="en-US"/>
              </w:rPr>
              <w:t>MGSS</w:t>
            </w:r>
            <w:r w:rsidRPr="00396DE3"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  <w:t>HHHHHH</w:t>
            </w:r>
            <w:r w:rsidRPr="00396DE3">
              <w:rPr>
                <w:rFonts w:ascii="Times New Roman" w:hAnsi="Times New Roman" w:cs="Times New Roman"/>
                <w:b/>
                <w:bCs/>
                <w:lang w:val="en-US"/>
              </w:rPr>
              <w:t>SSGLVPRGSHM</w:t>
            </w:r>
            <w:r w:rsidRPr="00396DE3">
              <w:rPr>
                <w:rFonts w:ascii="Times New Roman" w:hAnsi="Times New Roman" w:cs="Times New Roman"/>
                <w:lang w:val="en-US"/>
              </w:rPr>
              <w:t>RTHLVGLGNTTDNLAKNHLANLIVLQELKDNLNVTIKATLRMLITTEKKVLEDNQKLIETTSARNAKLVTQLEENLQAKEVRNILGELQQNRTEFATVGRQSVALSLNNKQAESIELVRTQLEPIQTKLFNNLNTMIQLQKDYTTQTATNAIEESYYDGNSL</w:t>
            </w:r>
          </w:p>
        </w:tc>
      </w:tr>
      <w:tr w:rsidR="007F46EC" w:rsidRPr="00396DE3" w14:paraId="115E7E27" w14:textId="77777777" w:rsidTr="00F50FD5">
        <w:trPr>
          <w:trHeight w:val="1393"/>
        </w:trPr>
        <w:tc>
          <w:tcPr>
            <w:tcW w:w="2410" w:type="dxa"/>
            <w:tcBorders>
              <w:top w:val="single" w:sz="4" w:space="0" w:color="000000"/>
            </w:tcBorders>
          </w:tcPr>
          <w:p w14:paraId="7F03192E" w14:textId="77777777" w:rsidR="007F46EC" w:rsidRPr="00396DE3" w:rsidRDefault="007F46EC" w:rsidP="00F50FD5">
            <w:pPr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ECA_RS214</w:t>
            </w:r>
            <w:r w:rsidRPr="00396DE3">
              <w:rPr>
                <w:rFonts w:ascii="Times New Roman" w:hAnsi="Times New Roman" w:cs="Times New Roman"/>
                <w:color w:val="000000" w:themeColor="text1"/>
                <w:lang w:val="en-US"/>
              </w:rPr>
              <w:t>50</w:t>
            </w:r>
            <w:r w:rsidRPr="00396DE3">
              <w:rPr>
                <w:rFonts w:ascii="Times New Roman" w:hAnsi="Times New Roman" w:cs="Times New Roman"/>
                <w:lang w:val="en-US"/>
              </w:rPr>
              <w:t xml:space="preserve">-LBD </w:t>
            </w:r>
          </w:p>
        </w:tc>
        <w:tc>
          <w:tcPr>
            <w:tcW w:w="6094" w:type="dxa"/>
            <w:tcBorders>
              <w:top w:val="single" w:sz="4" w:space="0" w:color="000000"/>
            </w:tcBorders>
          </w:tcPr>
          <w:p w14:paraId="34EA08C0" w14:textId="77777777" w:rsidR="007F46EC" w:rsidRPr="00396DE3" w:rsidRDefault="007F46EC" w:rsidP="00F50FD5">
            <w:pPr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b/>
                <w:bCs/>
                <w:lang w:val="en-US"/>
              </w:rPr>
              <w:t>MGSS</w:t>
            </w:r>
            <w:r w:rsidRPr="00396DE3"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  <w:t>HHHHHH</w:t>
            </w:r>
            <w:r w:rsidRPr="00396DE3">
              <w:rPr>
                <w:rFonts w:ascii="Times New Roman" w:hAnsi="Times New Roman" w:cs="Times New Roman"/>
                <w:b/>
                <w:bCs/>
                <w:lang w:val="en-US"/>
              </w:rPr>
              <w:t>SSGLVPRGSHM</w:t>
            </w:r>
            <w:r w:rsidRPr="00396DE3">
              <w:rPr>
                <w:rFonts w:ascii="Times New Roman" w:hAnsi="Times New Roman" w:cs="Times New Roman"/>
                <w:lang w:val="en-US"/>
              </w:rPr>
              <w:t>GRIQLDKLGENIQVLSQVRITNLLMMQEFKDNINTNAIAVRNLTMQEDDRLVQEEKTRIEEMISRNNALLSKIHDSTAEKHAQELVAELQRVRPAYSSSMANAITLAMANKNSEAQHLLLTDVRAKQDAVFNALNDMVNWQEKLTVEIANQSLKNATNAGSL</w:t>
            </w:r>
          </w:p>
        </w:tc>
      </w:tr>
      <w:tr w:rsidR="007F46EC" w:rsidRPr="00396DE3" w14:paraId="7A47A159" w14:textId="77777777" w:rsidTr="00F50FD5">
        <w:tc>
          <w:tcPr>
            <w:tcW w:w="2410" w:type="dxa"/>
          </w:tcPr>
          <w:p w14:paraId="711A4DD2" w14:textId="77777777" w:rsidR="007F46EC" w:rsidRPr="00EE53D2" w:rsidRDefault="007F46EC" w:rsidP="00F50FD5">
            <w:pPr>
              <w:rPr>
                <w:rFonts w:ascii="Times New Roman" w:hAnsi="Times New Roman" w:cs="Times New Roman"/>
              </w:rPr>
            </w:pPr>
            <w:r w:rsidRPr="00EE53D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ECA_RS2145</w:t>
            </w:r>
            <w:r w:rsidRPr="00EE53D2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EE53D2">
              <w:rPr>
                <w:rFonts w:ascii="Times New Roman" w:hAnsi="Times New Roman" w:cs="Times New Roman"/>
              </w:rPr>
              <w:t>-LBD</w:t>
            </w:r>
          </w:p>
          <w:p w14:paraId="19285F36" w14:textId="77777777" w:rsidR="007F46EC" w:rsidRPr="00EE53D2" w:rsidRDefault="007F46EC" w:rsidP="00F50FD5">
            <w:pPr>
              <w:rPr>
                <w:rFonts w:ascii="Times New Roman" w:hAnsi="Times New Roman" w:cs="Times New Roman"/>
              </w:rPr>
            </w:pPr>
            <w:r w:rsidRPr="00EE53D2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 w:rsidRPr="00EE53D2">
              <w:rPr>
                <w:rFonts w:ascii="Times New Roman" w:hAnsi="Times New Roman" w:cs="Times New Roman"/>
                <w:color w:val="000000" w:themeColor="text1"/>
              </w:rPr>
              <w:t>PacG</w:t>
            </w:r>
            <w:proofErr w:type="spellEnd"/>
            <w:r w:rsidRPr="00EE53D2">
              <w:rPr>
                <w:rFonts w:ascii="Times New Roman" w:hAnsi="Times New Roman" w:cs="Times New Roman"/>
                <w:color w:val="000000" w:themeColor="text1"/>
              </w:rPr>
              <w:t xml:space="preserve">-LBD) </w:t>
            </w:r>
          </w:p>
        </w:tc>
        <w:tc>
          <w:tcPr>
            <w:tcW w:w="6094" w:type="dxa"/>
          </w:tcPr>
          <w:p w14:paraId="3CD96014" w14:textId="77777777" w:rsidR="007F46EC" w:rsidRPr="00396DE3" w:rsidRDefault="007F46EC" w:rsidP="00F50FD5">
            <w:pPr>
              <w:rPr>
                <w:rFonts w:ascii="Times New Roman" w:hAnsi="Times New Roman" w:cs="Times New Roman"/>
                <w:lang w:val="en-US"/>
              </w:rPr>
            </w:pPr>
            <w:r w:rsidRPr="00396DE3">
              <w:rPr>
                <w:rFonts w:ascii="Times New Roman" w:hAnsi="Times New Roman" w:cs="Times New Roman"/>
                <w:b/>
                <w:bCs/>
                <w:lang w:val="en-US"/>
              </w:rPr>
              <w:t>MGSS</w:t>
            </w:r>
            <w:r w:rsidRPr="00396DE3"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  <w:t>HHHHHH</w:t>
            </w:r>
            <w:r w:rsidRPr="00396DE3">
              <w:rPr>
                <w:rFonts w:ascii="Times New Roman" w:hAnsi="Times New Roman" w:cs="Times New Roman"/>
                <w:b/>
                <w:bCs/>
                <w:lang w:val="en-US"/>
              </w:rPr>
              <w:t>SSGLVPRGSHM</w:t>
            </w:r>
            <w:r w:rsidRPr="00396DE3">
              <w:rPr>
                <w:rFonts w:ascii="Times New Roman" w:hAnsi="Times New Roman" w:cs="Times New Roman"/>
                <w:lang w:val="en-US"/>
              </w:rPr>
              <w:t>GRVQLERLGGNIQLLSQIRITNLLLMQEVKDNVNDTARAIRNMALLNDQQQMKTEKERIEKSIARNNDLLAQIRKNTVSSETKVQVATLEQALPAYINNMKKAIELAMTNQHEAFRNFLLTEVRAAQANVFTALDKMVERQKDLTVELANQSEKEALNAGT</w:t>
            </w:r>
          </w:p>
        </w:tc>
      </w:tr>
    </w:tbl>
    <w:p w14:paraId="2905DB7A" w14:textId="77777777" w:rsidR="007F46EC" w:rsidRPr="00396DE3" w:rsidRDefault="007F46EC" w:rsidP="007F46EC">
      <w:pPr>
        <w:rPr>
          <w:rFonts w:ascii="Times New Roman" w:hAnsi="Times New Roman" w:cs="Times New Roman"/>
          <w:lang w:val="en-US"/>
        </w:rPr>
      </w:pPr>
    </w:p>
    <w:sectPr w:rsidR="007F46EC" w:rsidRPr="00396D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6EC"/>
    <w:rsid w:val="00260241"/>
    <w:rsid w:val="007C621A"/>
    <w:rsid w:val="007F46EC"/>
    <w:rsid w:val="00E87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DFF96"/>
  <w15:chartTrackingRefBased/>
  <w15:docId w15:val="{8C7A035D-0868-4DF0-B74C-60C654C50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6EC"/>
    <w:rPr>
      <w:kern w:val="0"/>
      <w:lang w:val="es-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46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46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46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46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46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46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46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46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46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46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46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46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46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46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46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46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46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46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46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F46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46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F46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46EC"/>
    <w:pPr>
      <w:spacing w:before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F46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46EC"/>
    <w:pPr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F46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46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46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46E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4</Characters>
  <Application>Microsoft Office Word</Application>
  <DocSecurity>0</DocSecurity>
  <Lines>7</Lines>
  <Paragraphs>2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a Horváth</dc:creator>
  <cp:keywords/>
  <dc:description/>
  <cp:lastModifiedBy>Lilla Horváth</cp:lastModifiedBy>
  <cp:revision>1</cp:revision>
  <dcterms:created xsi:type="dcterms:W3CDTF">2026-05-15T10:16:00Z</dcterms:created>
  <dcterms:modified xsi:type="dcterms:W3CDTF">2026-05-15T10:16:00Z</dcterms:modified>
</cp:coreProperties>
</file>